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B157664" w:rsidR="000035D5" w:rsidRDefault="000035D5">
                            <w:r>
                              <w:t xml:space="preserve">Reported on page number: </w:t>
                            </w:r>
                            <w:r w:rsidR="00A464FE">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B157664" w:rsidR="000035D5" w:rsidRDefault="000035D5">
                      <w:r>
                        <w:t xml:space="preserve">Reported on page number: </w:t>
                      </w:r>
                      <w:r w:rsidR="00A464FE">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CEEB34" w:rsidR="000035D5" w:rsidRDefault="000035D5" w:rsidP="000035D5">
                            <w:r>
                              <w:t xml:space="preserve">Reported on page number: </w:t>
                            </w:r>
                            <w:r w:rsidR="0016674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ECEEB34" w:rsidR="000035D5" w:rsidRDefault="000035D5" w:rsidP="000035D5">
                      <w:r>
                        <w:t xml:space="preserve">Reported on page number: </w:t>
                      </w:r>
                      <w:r w:rsidR="0016674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B22803" w:rsidR="000035D5" w:rsidRDefault="00A464FE"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2B22803" w:rsidR="000035D5" w:rsidRDefault="00A464FE"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5755C70" w:rsidR="000035D5" w:rsidRDefault="003F3CF3" w:rsidP="000035D5">
                            <w:r>
                              <w:t>Written informed consent not needed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5755C70" w:rsidR="000035D5" w:rsidRDefault="003F3CF3" w:rsidP="000035D5">
                      <w:r>
                        <w:t>Written informed consent not needed for this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D6E155E" w:rsidR="000035D5" w:rsidRDefault="00E65243" w:rsidP="000035D5">
                            <w:r>
                              <w:t>Members provided detailed information about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D6E155E" w:rsidR="000035D5" w:rsidRDefault="00E65243" w:rsidP="000035D5">
                      <w:r>
                        <w:t>Members provided detailed information about the local commun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B56C173" w:rsidR="000035D5" w:rsidRDefault="00BE45A3" w:rsidP="000035D5">
                            <w:r>
                              <w:t>English was the spoken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B56C173" w:rsidR="000035D5" w:rsidRDefault="00BE45A3" w:rsidP="000035D5">
                      <w:r>
                        <w:t>English was the spoken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6848729" w:rsidR="000035D5" w:rsidRDefault="00CD7042" w:rsidP="000035D5">
                            <w:r>
                              <w:t>Copies of publication will be circulated to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6848729" w:rsidR="000035D5" w:rsidRDefault="00CD7042" w:rsidP="000035D5">
                      <w:r>
                        <w:t>Copies of publication will be circulated to stakehold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4BD739B" w:rsidR="000035D5" w:rsidRDefault="003F09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4BD739B" w:rsidR="000035D5" w:rsidRDefault="003F09D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0905465" w:rsidR="000035D5" w:rsidRDefault="003F09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0905465" w:rsidR="000035D5" w:rsidRDefault="003F09D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DFF09D" w:rsidR="000035D5" w:rsidRDefault="003F09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DDFF09D" w:rsidR="000035D5" w:rsidRDefault="003F09D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AF49227" w:rsidR="000035D5" w:rsidRDefault="003417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AF49227" w:rsidR="000035D5" w:rsidRDefault="003417D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E06FEA1" w:rsidR="000035D5" w:rsidRDefault="003417D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E06FEA1" w:rsidR="000035D5" w:rsidRDefault="003417D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A7CC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287370"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6745"/>
    <w:rsid w:val="00335779"/>
    <w:rsid w:val="003417D2"/>
    <w:rsid w:val="003F09DA"/>
    <w:rsid w:val="003F3CF3"/>
    <w:rsid w:val="004A7A57"/>
    <w:rsid w:val="004B1721"/>
    <w:rsid w:val="00541C18"/>
    <w:rsid w:val="00580384"/>
    <w:rsid w:val="0069423E"/>
    <w:rsid w:val="00831ADE"/>
    <w:rsid w:val="00841F25"/>
    <w:rsid w:val="009364D9"/>
    <w:rsid w:val="00A43F5B"/>
    <w:rsid w:val="00A464FE"/>
    <w:rsid w:val="00BE45A3"/>
    <w:rsid w:val="00CD7042"/>
    <w:rsid w:val="00E004E6"/>
    <w:rsid w:val="00E65243"/>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bbie Vitalis</cp:lastModifiedBy>
  <cp:revision>2</cp:revision>
  <dcterms:created xsi:type="dcterms:W3CDTF">2022-01-17T17:19:00Z</dcterms:created>
  <dcterms:modified xsi:type="dcterms:W3CDTF">2022-01-17T17:19:00Z</dcterms:modified>
</cp:coreProperties>
</file>